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7406E" w14:textId="10D2CE0A" w:rsidR="00822C06" w:rsidRPr="00741213" w:rsidRDefault="00822C06" w:rsidP="00822C06">
      <w:pPr>
        <w:spacing w:after="0" w:line="228" w:lineRule="auto"/>
        <w:jc w:val="both"/>
        <w:rPr>
          <w:b/>
          <w:color w:val="000000"/>
          <w:sz w:val="18"/>
          <w:szCs w:val="18"/>
          <w:lang w:val="en-US"/>
        </w:rPr>
      </w:pPr>
      <w:r w:rsidRPr="00741213">
        <w:rPr>
          <w:b/>
          <w:color w:val="000000"/>
          <w:sz w:val="18"/>
          <w:szCs w:val="18"/>
          <w:lang w:val="en-US"/>
        </w:rPr>
        <w:t>S</w:t>
      </w:r>
      <w:r w:rsidRPr="00741213">
        <w:rPr>
          <w:b/>
          <w:sz w:val="18"/>
          <w:szCs w:val="18"/>
          <w:lang w:val="en-US"/>
        </w:rPr>
        <w:t>1</w:t>
      </w:r>
      <w:r w:rsidR="00BF6FA0">
        <w:rPr>
          <w:b/>
          <w:sz w:val="18"/>
          <w:szCs w:val="18"/>
          <w:lang w:val="en-US"/>
        </w:rPr>
        <w:t xml:space="preserve"> Table</w:t>
      </w:r>
      <w:r w:rsidRPr="00741213">
        <w:rPr>
          <w:b/>
          <w:color w:val="000000"/>
          <w:sz w:val="18"/>
          <w:szCs w:val="18"/>
          <w:lang w:val="en-US"/>
        </w:rPr>
        <w:t xml:space="preserve">. </w:t>
      </w:r>
      <w:r>
        <w:rPr>
          <w:color w:val="000000"/>
          <w:sz w:val="18"/>
          <w:szCs w:val="18"/>
          <w:lang w:val="en-US"/>
        </w:rPr>
        <w:t>Bivariate</w:t>
      </w:r>
      <w:r w:rsidRPr="00741213">
        <w:rPr>
          <w:color w:val="000000"/>
          <w:sz w:val="18"/>
          <w:szCs w:val="18"/>
          <w:lang w:val="en-US"/>
        </w:rPr>
        <w:t xml:space="preserve"> analysis, CarerQol-7D/CarerQol-VAS with characteristics of caregivers and care receivers</w:t>
      </w:r>
    </w:p>
    <w:tbl>
      <w:tblPr>
        <w:tblW w:w="511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2726"/>
        <w:gridCol w:w="1672"/>
        <w:gridCol w:w="1370"/>
        <w:gridCol w:w="1604"/>
        <w:gridCol w:w="1317"/>
        <w:gridCol w:w="12"/>
      </w:tblGrid>
      <w:tr w:rsidR="00822C06" w:rsidRPr="00741213" w14:paraId="2A15D3D0" w14:textId="77777777" w:rsidTr="00D263F8">
        <w:trPr>
          <w:gridAfter w:val="1"/>
          <w:wAfter w:w="7" w:type="pct"/>
          <w:trHeight w:val="342"/>
        </w:trPr>
        <w:tc>
          <w:tcPr>
            <w:tcW w:w="156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3F8B29" w14:textId="77777777" w:rsidR="00822C06" w:rsidRPr="00741213" w:rsidRDefault="00822C06" w:rsidP="00D26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48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CA7D82" w14:textId="77777777" w:rsidR="00822C06" w:rsidRPr="00741213" w:rsidRDefault="00822C06" w:rsidP="00D26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412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ssociation with CarerQol-7D</w:t>
            </w:r>
          </w:p>
        </w:tc>
        <w:tc>
          <w:tcPr>
            <w:tcW w:w="1679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13DC75C" w14:textId="77777777" w:rsidR="00822C06" w:rsidRPr="00741213" w:rsidRDefault="00822C06" w:rsidP="00D26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412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ssociation with CarerQol-VAS</w:t>
            </w:r>
          </w:p>
        </w:tc>
      </w:tr>
      <w:tr w:rsidR="00822C06" w:rsidRPr="00741213" w14:paraId="0EBFC645" w14:textId="77777777" w:rsidTr="00D263F8">
        <w:trPr>
          <w:trHeight w:val="342"/>
        </w:trPr>
        <w:tc>
          <w:tcPr>
            <w:tcW w:w="15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6B9FAA" w14:textId="77777777" w:rsidR="00822C06" w:rsidRPr="00741213" w:rsidRDefault="00822C06" w:rsidP="00D263F8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 xml:space="preserve">Characteristics of informal caregivers 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D91314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Estimate (95% CI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BDA355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 xml:space="preserve">p-value 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2FCF24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Estimate (95% CI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E2A7B10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 xml:space="preserve">p-value </w:t>
            </w:r>
          </w:p>
        </w:tc>
      </w:tr>
      <w:tr w:rsidR="00822C06" w:rsidRPr="00741213" w14:paraId="7A8B734C" w14:textId="77777777" w:rsidTr="00D263F8">
        <w:trPr>
          <w:trHeight w:val="202"/>
        </w:trPr>
        <w:tc>
          <w:tcPr>
            <w:tcW w:w="15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25F40B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Age, years (for each year increase)</w:t>
            </w:r>
          </w:p>
        </w:tc>
        <w:tc>
          <w:tcPr>
            <w:tcW w:w="9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1045EE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26 (-0.05, 0.56)</w:t>
            </w:r>
          </w:p>
        </w:tc>
        <w:tc>
          <w:tcPr>
            <w:tcW w:w="7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577F93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101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C5E226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01 (-0.05, 0.03)</w:t>
            </w:r>
          </w:p>
        </w:tc>
        <w:tc>
          <w:tcPr>
            <w:tcW w:w="76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81AB0A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533</w:t>
            </w:r>
          </w:p>
        </w:tc>
      </w:tr>
      <w:tr w:rsidR="00822C06" w:rsidRPr="00741213" w14:paraId="523A28C6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3348D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Sex, femal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3EE80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-11.32 (-19.76, -2.8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15FD8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6B5EB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90 (-1.93, 0.14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DA0AE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088</w:t>
            </w:r>
          </w:p>
        </w:tc>
      </w:tr>
      <w:tr w:rsidR="00822C06" w:rsidRPr="00D263F8" w14:paraId="65DA7788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B0D8C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Highest educational level (ref. primary studies incomplete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370A1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48FE0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077D8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2497F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22C06" w:rsidRPr="00741213" w14:paraId="78E482AF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899EA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Primary studi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562FF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6.83 (-20.85, 7.2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3CB4B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33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AE36D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11 (-1.83, 1.60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384A6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897</w:t>
            </w:r>
          </w:p>
        </w:tc>
      </w:tr>
      <w:tr w:rsidR="00822C06" w:rsidRPr="00741213" w14:paraId="65281079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65E1F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Secondary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5B057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12.96 (-26.87, 0.9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AD4CC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06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24BC3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07 (-1.77, 1.64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12D69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94</w:t>
            </w:r>
          </w:p>
        </w:tc>
      </w:tr>
      <w:tr w:rsidR="00822C06" w:rsidRPr="00741213" w14:paraId="610DA3E5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CF169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Higher educatio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621DD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11.46 (-27.08, 4.1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DD129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14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DDC5F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56 (-1.35, 2.47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C177B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564</w:t>
            </w:r>
          </w:p>
        </w:tc>
      </w:tr>
      <w:tr w:rsidR="00822C06" w:rsidRPr="00741213" w14:paraId="5F0AB81B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57CB4" w14:textId="77777777" w:rsidR="00822C06" w:rsidRPr="00741213" w:rsidRDefault="00822C06" w:rsidP="00D263F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Relationship with the care receiver (ref. Partner)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DF089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1AE3C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5EDF1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60E98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22C06" w:rsidRPr="00741213" w14:paraId="72889ADF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5CA50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Father or mother of the caregive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F251F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4.30 (-12.45, 3.8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FE9BB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29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6921C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27 (-0.74, 1.28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01A94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599</w:t>
            </w:r>
          </w:p>
        </w:tc>
      </w:tr>
      <w:tr w:rsidR="00822C06" w:rsidRPr="00741213" w14:paraId="6AC56D29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A478E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Son or daughte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81E08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13.31 (-3.35,29.9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4CDBB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11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55AF3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35 ( -2.42, 1.72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ED1DA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739</w:t>
            </w:r>
          </w:p>
        </w:tc>
      </w:tr>
      <w:tr w:rsidR="00822C06" w:rsidRPr="00741213" w14:paraId="36CB8874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9BD59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Father or mother-in-law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1D820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4.07 (-26.10, 34.2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D0078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7C1F4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22 (-3.52, 3.97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8769F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907</w:t>
            </w:r>
          </w:p>
        </w:tc>
      </w:tr>
      <w:tr w:rsidR="00822C06" w:rsidRPr="00741213" w14:paraId="74BB43CB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EAA0D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Brother or sister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E7B62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24.21 (4.75, 43.6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01D18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1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8E7ED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2.02 (-0.39, 4.44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65081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1</w:t>
            </w:r>
          </w:p>
        </w:tc>
      </w:tr>
      <w:tr w:rsidR="00822C06" w:rsidRPr="00741213" w14:paraId="6A157253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4C845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74" w:hanging="142"/>
              <w:rPr>
                <w:sz w:val="16"/>
                <w:szCs w:val="16"/>
                <w:highlight w:val="yellow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No Lives with care receiver (ref. yes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3CCC4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4.31 (-14.84, 6.2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362E7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41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620BF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37 (-0.88, 1.61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2F748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559</w:t>
            </w:r>
          </w:p>
        </w:tc>
      </w:tr>
      <w:tr w:rsidR="00822C06" w:rsidRPr="00741213" w14:paraId="46E369E7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FCD04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Living together with children or grandchildren at home (ref. No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8FDC0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8,26 (-17.09, 0.5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B8CCA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06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4D349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47 (- 0.59, 1.53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A7050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385</w:t>
            </w:r>
          </w:p>
        </w:tc>
      </w:tr>
      <w:tr w:rsidR="00822C06" w:rsidRPr="00741213" w14:paraId="7D91E9D8" w14:textId="77777777" w:rsidTr="00D263F8">
        <w:trPr>
          <w:trHeight w:val="202"/>
        </w:trPr>
        <w:tc>
          <w:tcPr>
            <w:tcW w:w="1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62AFA4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 xml:space="preserve">Characteristics of care receivers  </w:t>
            </w:r>
          </w:p>
        </w:tc>
        <w:tc>
          <w:tcPr>
            <w:tcW w:w="9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F8EF8E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 xml:space="preserve">Estimate 95% CI </w:t>
            </w:r>
          </w:p>
        </w:tc>
        <w:tc>
          <w:tcPr>
            <w:tcW w:w="7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0B17A5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 xml:space="preserve">p-value 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96CE8F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 xml:space="preserve">Estimate 95% CI </w:t>
            </w:r>
          </w:p>
        </w:tc>
        <w:tc>
          <w:tcPr>
            <w:tcW w:w="76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7F37F0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 xml:space="preserve">p-value </w:t>
            </w:r>
          </w:p>
        </w:tc>
      </w:tr>
      <w:tr w:rsidR="00822C06" w:rsidRPr="00741213" w14:paraId="21C27CAE" w14:textId="77777777" w:rsidTr="00D263F8">
        <w:trPr>
          <w:trHeight w:val="202"/>
        </w:trPr>
        <w:tc>
          <w:tcPr>
            <w:tcW w:w="15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C506D1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Age, years (for each year increase)</w:t>
            </w:r>
          </w:p>
        </w:tc>
        <w:tc>
          <w:tcPr>
            <w:tcW w:w="9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A369CC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07 (-0.18, 0.32)</w:t>
            </w:r>
          </w:p>
        </w:tc>
        <w:tc>
          <w:tcPr>
            <w:tcW w:w="7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1EAA33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586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74405E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01 (-0.02</w:t>
            </w:r>
            <w:r w:rsidRPr="00741213">
              <w:rPr>
                <w:sz w:val="16"/>
                <w:szCs w:val="16"/>
                <w:lang w:val="en-US"/>
              </w:rPr>
              <w:tab/>
              <w:t>, 0.04)</w:t>
            </w:r>
          </w:p>
        </w:tc>
        <w:tc>
          <w:tcPr>
            <w:tcW w:w="76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D627D2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703</w:t>
            </w:r>
          </w:p>
        </w:tc>
      </w:tr>
      <w:tr w:rsidR="00822C06" w:rsidRPr="00741213" w14:paraId="69248F8A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5ED70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Sex, female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2AD70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,36 (-7.37, 8.0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49408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92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FB16E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57 (-0.36, 1.50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6771E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227</w:t>
            </w:r>
          </w:p>
        </w:tc>
      </w:tr>
      <w:tr w:rsidR="00822C06" w:rsidRPr="00D263F8" w14:paraId="1915FD0E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39293" w14:textId="77777777" w:rsidR="00822C06" w:rsidRPr="00741213" w:rsidRDefault="00822C06" w:rsidP="00D263F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Pathological history and risk factors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AEB64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53AEF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2DA56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EE438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22C06" w:rsidRPr="00741213" w14:paraId="629CA38E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9CB36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5E19C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3.31 (-11.49, 4.8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CF56A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42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FB1E1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21 (-1.22, 0.80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804CA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678</w:t>
            </w:r>
          </w:p>
        </w:tc>
      </w:tr>
      <w:tr w:rsidR="00822C06" w:rsidRPr="00741213" w14:paraId="3D045A7C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B6730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</w:t>
            </w:r>
            <w:r w:rsidRPr="00DD751F">
              <w:rPr>
                <w:sz w:val="16"/>
                <w:szCs w:val="16"/>
                <w:lang w:val="en-US"/>
              </w:rPr>
              <w:t>yslipemia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265CB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2.66 (-4.97, 10.2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7EFEA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49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BD5AD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0.52 (-0.40, 1.43) 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11661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269</w:t>
            </w:r>
          </w:p>
        </w:tc>
      </w:tr>
      <w:tr w:rsidR="00822C06" w:rsidRPr="00741213" w14:paraId="43AF05E2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01951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Current smoking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82332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2.92 (-12.89, 7.0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B2F39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56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F736C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0.14 (-1.06, 1.34) 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BEEA5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82</w:t>
            </w:r>
          </w:p>
        </w:tc>
      </w:tr>
      <w:tr w:rsidR="00822C06" w:rsidRPr="00741213" w14:paraId="7800ED0A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1960E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proofErr w:type="spellStart"/>
            <w:r w:rsidRPr="00741213">
              <w:rPr>
                <w:sz w:val="16"/>
                <w:szCs w:val="16"/>
                <w:lang w:val="en-US"/>
              </w:rPr>
              <w:t>Enolism</w:t>
            </w:r>
            <w:proofErr w:type="spellEnd"/>
            <w:r w:rsidRPr="00741213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66098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10.53 (-22.68, 1.6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461F7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08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F03CB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16 (-1.64, 1.32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16307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829</w:t>
            </w:r>
          </w:p>
        </w:tc>
      </w:tr>
      <w:tr w:rsidR="00822C06" w:rsidRPr="00741213" w14:paraId="3643FE78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28F3E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Diabetes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E2C0B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2.89 (-5.69, 11.4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C78C4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50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1B7B7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37 (-1.39, 0.66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1D062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481</w:t>
            </w:r>
          </w:p>
        </w:tc>
      </w:tr>
      <w:tr w:rsidR="00822C06" w:rsidRPr="00741213" w14:paraId="7BAC1CAD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60447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Ischemic heart diseas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F0AF5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4.76 (-16.64, 7.1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439D0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AAE1E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29 (-1.10, 1.69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6684D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677</w:t>
            </w:r>
          </w:p>
        </w:tc>
      </w:tr>
      <w:tr w:rsidR="00822C06" w:rsidRPr="00741213" w14:paraId="53AE645B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501D3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3C18F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6.22 (-9.58, 22.0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576D8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D2BE3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1.28 (-0.62, 3.17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98133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185</w:t>
            </w:r>
          </w:p>
        </w:tc>
      </w:tr>
      <w:tr w:rsidR="00822C06" w:rsidRPr="00741213" w14:paraId="13A946D5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CE74D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Peripheral arterial disease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2528E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3.88 (-12.97, 20.7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60CC4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64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4ACB9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0.23 (-1.81, 2.26) 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2EFE0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826</w:t>
            </w:r>
          </w:p>
        </w:tc>
      </w:tr>
      <w:tr w:rsidR="00822C06" w:rsidRPr="00741213" w14:paraId="0ACC1D62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F26C7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Previous TIA stroke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F927C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81 (-9.54, 11.1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371FE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87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8FA09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31 (-0.93</w:t>
            </w:r>
            <w:r w:rsidRPr="00741213">
              <w:rPr>
                <w:sz w:val="16"/>
                <w:szCs w:val="16"/>
                <w:lang w:val="en-US"/>
              </w:rPr>
              <w:tab/>
              <w:t>, 1.56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D002A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621</w:t>
            </w:r>
          </w:p>
        </w:tc>
      </w:tr>
      <w:tr w:rsidR="00822C06" w:rsidRPr="00741213" w14:paraId="448AA7DA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FEF13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Atrial fibrillatio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387C3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5.96 (-15.05, 3.1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C3833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0.197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50019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44 (-1.54, 0.66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1BDC9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426</w:t>
            </w:r>
          </w:p>
        </w:tc>
      </w:tr>
      <w:tr w:rsidR="00822C06" w:rsidRPr="00741213" w14:paraId="5EA7A316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63C40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Previous anticoagulation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225DD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7.60 (-17.49, 2.2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3551E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13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544D4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39 (-1.59, 0.81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E4632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52</w:t>
            </w:r>
          </w:p>
        </w:tc>
      </w:tr>
      <w:tr w:rsidR="00822C06" w:rsidRPr="00741213" w14:paraId="59D57400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8624D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Baseline NIHS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FFF9D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</w:t>
            </w:r>
            <w:r w:rsidRPr="00741213">
              <w:rPr>
                <w:b/>
                <w:sz w:val="16"/>
                <w:szCs w:val="16"/>
                <w:lang w:val="en-US"/>
              </w:rPr>
              <w:t>0.84 (-1.51, -0.1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DE322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1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F5290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-0.10 (-0.18, -0.02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F3588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13</w:t>
            </w:r>
          </w:p>
        </w:tc>
      </w:tr>
      <w:tr w:rsidR="00822C06" w:rsidRPr="00B213F2" w14:paraId="47BC199C" w14:textId="77777777" w:rsidTr="00D263F8">
        <w:trPr>
          <w:trHeight w:val="20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14:paraId="6CD01CC8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Stroke etiology</w:t>
            </w:r>
            <w:r>
              <w:rPr>
                <w:sz w:val="16"/>
                <w:szCs w:val="16"/>
                <w:lang w:val="en-US"/>
              </w:rPr>
              <w:t xml:space="preserve"> (ref. ischemic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06ED1D5F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18C6A9A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2E26C6A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5E984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</w:p>
        </w:tc>
      </w:tr>
      <w:tr w:rsidR="00822C06" w:rsidRPr="00B213F2" w14:paraId="485144EF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F5968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orrhagic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59531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8 (-4.80, 12.9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94B4B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A7BED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 (-0.79, 1.35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0FA5B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6</w:t>
            </w:r>
          </w:p>
        </w:tc>
      </w:tr>
      <w:tr w:rsidR="00822C06" w:rsidRPr="00741213" w14:paraId="1F94C82A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E506D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</w:t>
            </w:r>
            <w:r w:rsidRPr="00B213F2">
              <w:rPr>
                <w:sz w:val="16"/>
                <w:szCs w:val="16"/>
                <w:lang w:val="en-US"/>
              </w:rPr>
              <w:t>mic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04A01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58 (-27.46, 12.3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3CB1F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45E65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5 (-4.52, 0.23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62560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6</w:t>
            </w:r>
          </w:p>
        </w:tc>
      </w:tr>
      <w:tr w:rsidR="00822C06" w:rsidRPr="00741213" w14:paraId="5A2CA5A4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FC981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Modified Rankin scale (ref. 1-2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20FF7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B2FC0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3BB5C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76D66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22C06" w:rsidRPr="00741213" w14:paraId="21C183D0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B5845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64B25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14.14 (-35.30, 7.0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DC2DA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18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8FB0F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1.85 (-4.17, 0.48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474CD" w14:textId="77777777" w:rsidR="00822C06" w:rsidRPr="00741213" w:rsidRDefault="00822C06" w:rsidP="00D263F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118</w:t>
            </w:r>
          </w:p>
        </w:tc>
      </w:tr>
      <w:tr w:rsidR="00822C06" w:rsidRPr="00741213" w14:paraId="46CCEDF4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A83E7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2F762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-23.53 (-45.24, -1.8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92280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D4F4F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-2.80 (-5.20, -0.40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8561F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23</w:t>
            </w:r>
          </w:p>
        </w:tc>
      </w:tr>
      <w:tr w:rsidR="00822C06" w:rsidRPr="00741213" w14:paraId="27384766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18BDF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FC8E0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-32.35 (-55.24, -9.4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9EB35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0FBB6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-3.61 (-6.17, -1.05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55C71" w14:textId="77777777" w:rsidR="00822C06" w:rsidRPr="00741213" w:rsidRDefault="00822C06" w:rsidP="00D263F8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06</w:t>
            </w:r>
          </w:p>
        </w:tc>
      </w:tr>
      <w:tr w:rsidR="00822C06" w:rsidRPr="00741213" w14:paraId="050C226D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7E08F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highlight w:val="yellow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 xml:space="preserve">Barthel </w:t>
            </w:r>
            <w:r>
              <w:rPr>
                <w:sz w:val="16"/>
                <w:szCs w:val="16"/>
                <w:lang w:val="en-US"/>
              </w:rPr>
              <w:t>Index</w:t>
            </w:r>
            <w:r w:rsidRPr="00741213">
              <w:rPr>
                <w:sz w:val="16"/>
                <w:szCs w:val="16"/>
                <w:lang w:val="en-US"/>
              </w:rPr>
              <w:t xml:space="preserve"> (ref. 60-100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E92E1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5C622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F050F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1C9EC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22C06" w:rsidRPr="00741213" w14:paraId="6C516CB1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17236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35 - 5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74774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5.16 (-14.31, 3.9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CEBB4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26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B4BEE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1.04 (-2.14, 0.05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CC6BF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062</w:t>
            </w:r>
          </w:p>
        </w:tc>
      </w:tr>
      <w:tr w:rsidR="00822C06" w:rsidRPr="00741213" w14:paraId="5C52DF8D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3C44E" w14:textId="77777777" w:rsidR="00822C06" w:rsidRPr="00741213" w:rsidRDefault="00822C06" w:rsidP="00D263F8">
            <w:pPr>
              <w:spacing w:after="0" w:line="240" w:lineRule="auto"/>
              <w:ind w:left="174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 - 3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E9D82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-16.31 (-25.57, -7.0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D4E68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5BEE1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-1.81 (-2.96, -0.66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88212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822C06" w:rsidRPr="00741213" w14:paraId="211EAE86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71D87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EQ-VA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4C72C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34 (0.18, 0.4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99184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04714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4 (0.02,</w:t>
            </w:r>
            <w:r w:rsidRPr="00741213">
              <w:rPr>
                <w:b/>
                <w:sz w:val="16"/>
                <w:szCs w:val="16"/>
                <w:lang w:val="en-US"/>
              </w:rPr>
              <w:tab/>
              <w:t>0.05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380BE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22C06" w:rsidRPr="00741213" w14:paraId="6DAA24EA" w14:textId="77777777" w:rsidTr="00D263F8">
        <w:trPr>
          <w:trHeight w:val="212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A18AE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Q-</w:t>
            </w:r>
            <w:r w:rsidRPr="004F4A35">
              <w:rPr>
                <w:sz w:val="16"/>
                <w:szCs w:val="16"/>
                <w:lang w:val="en-US"/>
              </w:rPr>
              <w:t>5D-5L</w:t>
            </w:r>
            <w:r w:rsidRPr="00741213">
              <w:rPr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1A86C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26.98 (14.82, 39.1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70F92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D5A2A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2.23 (0.70, 3.76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8B5FA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41213">
              <w:rPr>
                <w:b/>
                <w:sz w:val="16"/>
                <w:szCs w:val="16"/>
                <w:lang w:val="en-US"/>
              </w:rPr>
              <w:t>0.005</w:t>
            </w:r>
          </w:p>
        </w:tc>
      </w:tr>
      <w:tr w:rsidR="00822C06" w:rsidRPr="00741213" w14:paraId="7F0AD0CF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710D5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4F4A35">
              <w:rPr>
                <w:sz w:val="16"/>
                <w:szCs w:val="16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>Q-</w:t>
            </w:r>
            <w:r w:rsidRPr="004F4A35">
              <w:rPr>
                <w:sz w:val="16"/>
                <w:szCs w:val="16"/>
                <w:lang w:val="en-US"/>
              </w:rPr>
              <w:t>5D-</w:t>
            </w:r>
            <w:r>
              <w:rPr>
                <w:sz w:val="16"/>
                <w:szCs w:val="16"/>
                <w:lang w:val="en-US"/>
              </w:rPr>
              <w:t xml:space="preserve">dimension </w:t>
            </w:r>
            <w:r w:rsidRPr="00741213">
              <w:rPr>
                <w:sz w:val="16"/>
                <w:szCs w:val="16"/>
                <w:lang w:val="en-US"/>
              </w:rPr>
              <w:t xml:space="preserve">mobility (ref. no </w:t>
            </w:r>
            <w:r>
              <w:rPr>
                <w:sz w:val="16"/>
                <w:szCs w:val="16"/>
                <w:lang w:val="en-US"/>
              </w:rPr>
              <w:t xml:space="preserve">or slight </w:t>
            </w:r>
            <w:r w:rsidRPr="00741213">
              <w:rPr>
                <w:sz w:val="16"/>
                <w:szCs w:val="16"/>
                <w:lang w:val="en-US"/>
              </w:rPr>
              <w:t>problems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D7D8B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10.54 (-18.43, -2.6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5FFE2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00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65865" w14:textId="77777777" w:rsidR="00822C06" w:rsidRPr="00B35884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35884">
              <w:rPr>
                <w:b/>
                <w:sz w:val="16"/>
                <w:szCs w:val="16"/>
                <w:lang w:val="en-US"/>
              </w:rPr>
              <w:t>-1.06 (-2.03, -0.10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9E59E" w14:textId="77777777" w:rsidR="00822C06" w:rsidRPr="00B35884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74" w:hanging="142"/>
              <w:jc w:val="center"/>
              <w:rPr>
                <w:b/>
                <w:sz w:val="16"/>
                <w:szCs w:val="16"/>
                <w:lang w:val="en-US"/>
              </w:rPr>
            </w:pPr>
            <w:r w:rsidRPr="00B35884">
              <w:rPr>
                <w:b/>
                <w:sz w:val="16"/>
                <w:szCs w:val="16"/>
                <w:lang w:val="en-US"/>
              </w:rPr>
              <w:t>0.031</w:t>
            </w:r>
          </w:p>
        </w:tc>
      </w:tr>
      <w:tr w:rsidR="00822C06" w:rsidRPr="00741213" w14:paraId="4FD7C8DD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9A369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EQ-5D dimens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41213">
              <w:rPr>
                <w:sz w:val="16"/>
                <w:szCs w:val="16"/>
                <w:lang w:val="en-US"/>
              </w:rPr>
              <w:t>Self-care (ref. no</w:t>
            </w:r>
            <w:r>
              <w:rPr>
                <w:sz w:val="16"/>
                <w:szCs w:val="16"/>
                <w:lang w:val="en-US"/>
              </w:rPr>
              <w:t xml:space="preserve"> or slight</w:t>
            </w:r>
            <w:r w:rsidRPr="00741213">
              <w:rPr>
                <w:sz w:val="16"/>
                <w:szCs w:val="16"/>
                <w:lang w:val="en-US"/>
              </w:rPr>
              <w:t xml:space="preserve"> problems)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EE9E7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7.39 (-15.50, 0.7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03F4D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07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93488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68 (-1.66, 0.30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10ACA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175</w:t>
            </w:r>
          </w:p>
        </w:tc>
      </w:tr>
      <w:tr w:rsidR="00822C06" w:rsidRPr="00741213" w14:paraId="1DC4C692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1AC31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EQ-5D dimens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41213">
              <w:rPr>
                <w:sz w:val="16"/>
                <w:szCs w:val="16"/>
                <w:lang w:val="en-US"/>
              </w:rPr>
              <w:t xml:space="preserve">Daily activities (ref. no </w:t>
            </w:r>
            <w:r>
              <w:rPr>
                <w:sz w:val="16"/>
                <w:szCs w:val="16"/>
                <w:lang w:val="en-US"/>
              </w:rPr>
              <w:t xml:space="preserve">or slight </w:t>
            </w:r>
            <w:r w:rsidRPr="00741213">
              <w:rPr>
                <w:sz w:val="16"/>
                <w:szCs w:val="16"/>
                <w:lang w:val="en-US"/>
              </w:rPr>
              <w:t>problems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7887B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7.98 (-22.91, 6.9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B7E66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29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CCCDE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79 (-2.59, 1,01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C5B3B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74" w:hanging="142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385</w:t>
            </w:r>
          </w:p>
        </w:tc>
      </w:tr>
      <w:tr w:rsidR="00822C06" w:rsidRPr="00741213" w14:paraId="7F729BFF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2843E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EQ-5D dimens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6B54">
              <w:rPr>
                <w:sz w:val="16"/>
                <w:szCs w:val="16"/>
                <w:lang w:val="en-US"/>
              </w:rPr>
              <w:t>pain/discomfort</w:t>
            </w:r>
            <w:r>
              <w:rPr>
                <w:sz w:val="16"/>
                <w:szCs w:val="16"/>
                <w:lang w:val="en-US"/>
              </w:rPr>
              <w:t xml:space="preserve"> (ref. no or slight problems)</w:t>
            </w:r>
            <w:r w:rsidRPr="00741213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7F0A6" w14:textId="77777777" w:rsidR="00822C06" w:rsidRPr="003D146B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D146B">
              <w:rPr>
                <w:b/>
                <w:bCs/>
                <w:sz w:val="16"/>
                <w:szCs w:val="16"/>
                <w:lang w:val="en-US"/>
              </w:rPr>
              <w:t>-8.38 (-16.18, -0.5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7FDFF" w14:textId="77777777" w:rsidR="00822C06" w:rsidRPr="003D146B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D146B">
              <w:rPr>
                <w:b/>
                <w:bCs/>
                <w:sz w:val="16"/>
                <w:szCs w:val="16"/>
                <w:lang w:val="en-US"/>
              </w:rPr>
              <w:t>0.03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81CD7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0.70 (-1.65, 0.25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75207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74" w:hanging="142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150</w:t>
            </w:r>
          </w:p>
        </w:tc>
      </w:tr>
      <w:tr w:rsidR="00822C06" w:rsidRPr="00741213" w14:paraId="33C671E6" w14:textId="77777777" w:rsidTr="00D263F8">
        <w:trPr>
          <w:trHeight w:val="249"/>
        </w:trPr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D79473" w14:textId="77777777" w:rsidR="00822C06" w:rsidRPr="00741213" w:rsidRDefault="00822C06" w:rsidP="00D263F8">
            <w:pPr>
              <w:spacing w:after="0" w:line="240" w:lineRule="auto"/>
              <w:ind w:left="174" w:hanging="142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EQ-5D dimens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41213">
              <w:rPr>
                <w:sz w:val="16"/>
                <w:szCs w:val="16"/>
                <w:lang w:val="en-US"/>
              </w:rPr>
              <w:t xml:space="preserve">Anxiety/depression (ref. no </w:t>
            </w:r>
            <w:r>
              <w:rPr>
                <w:sz w:val="16"/>
                <w:szCs w:val="16"/>
                <w:lang w:val="en-US"/>
              </w:rPr>
              <w:t xml:space="preserve">or slightly </w:t>
            </w:r>
            <w:r w:rsidRPr="00741213">
              <w:rPr>
                <w:sz w:val="16"/>
                <w:szCs w:val="16"/>
                <w:lang w:val="en-US"/>
              </w:rPr>
              <w:t>anxious or depressed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66E18E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-7.10 (-14.82, 0.61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E8066F" w14:textId="77777777" w:rsidR="00822C06" w:rsidRPr="00741213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41213">
              <w:rPr>
                <w:sz w:val="16"/>
                <w:szCs w:val="16"/>
                <w:lang w:val="en-US"/>
              </w:rPr>
              <w:t>0.071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4BC849" w14:textId="77777777" w:rsidR="00822C06" w:rsidRPr="003D146B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D146B">
              <w:rPr>
                <w:b/>
                <w:bCs/>
                <w:sz w:val="16"/>
                <w:szCs w:val="16"/>
                <w:lang w:val="en-US"/>
              </w:rPr>
              <w:t>-1.23 (-2.15, -0.31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4F6AF0" w14:textId="77777777" w:rsidR="00822C06" w:rsidRPr="003D146B" w:rsidRDefault="00822C06" w:rsidP="00D263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D146B">
              <w:rPr>
                <w:b/>
                <w:bCs/>
                <w:sz w:val="16"/>
                <w:szCs w:val="16"/>
                <w:lang w:val="en-US"/>
              </w:rPr>
              <w:t>0.009</w:t>
            </w:r>
          </w:p>
        </w:tc>
      </w:tr>
    </w:tbl>
    <w:p w14:paraId="5F0C4FEE" w14:textId="77777777" w:rsidR="00822C06" w:rsidRPr="00741213" w:rsidRDefault="00822C06" w:rsidP="00822C06">
      <w:pPr>
        <w:spacing w:after="0" w:line="240" w:lineRule="auto"/>
        <w:rPr>
          <w:sz w:val="16"/>
          <w:szCs w:val="16"/>
          <w:lang w:val="en-US"/>
        </w:rPr>
      </w:pPr>
    </w:p>
    <w:p w14:paraId="76635352" w14:textId="0236FD59" w:rsidR="00822C06" w:rsidRDefault="00822C06" w:rsidP="00822C06">
      <w:pPr>
        <w:rPr>
          <w:lang w:val="en-US"/>
        </w:rPr>
      </w:pPr>
    </w:p>
    <w:sectPr w:rsidR="00822C06" w:rsidSect="00822C0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C06"/>
    <w:rsid w:val="001B6029"/>
    <w:rsid w:val="00456331"/>
    <w:rsid w:val="00775AD6"/>
    <w:rsid w:val="00822C06"/>
    <w:rsid w:val="00BF6FA0"/>
    <w:rsid w:val="00E5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83371D"/>
  <w15:chartTrackingRefBased/>
  <w15:docId w15:val="{11CFE82D-0314-8D4C-8136-F43669E0A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C0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22C0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2C0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2C0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22C0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22C0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22C0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22C0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22C0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22C0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22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2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22C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22C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22C0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22C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22C0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22C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22C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22C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22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22C0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22C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2C06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22C0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22C0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22C0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2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22C0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22C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Villa Garcia</dc:creator>
  <cp:keywords/>
  <dc:description/>
  <cp:lastModifiedBy>Lorena Villa Garcia</cp:lastModifiedBy>
  <cp:revision>2</cp:revision>
  <dcterms:created xsi:type="dcterms:W3CDTF">2024-08-01T04:52:00Z</dcterms:created>
  <dcterms:modified xsi:type="dcterms:W3CDTF">2024-08-01T05:03:00Z</dcterms:modified>
</cp:coreProperties>
</file>